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7"/>
        <w:gridCol w:w="3643"/>
        <w:gridCol w:w="826"/>
        <w:gridCol w:w="730"/>
        <w:gridCol w:w="843"/>
        <w:gridCol w:w="887"/>
        <w:gridCol w:w="503"/>
        <w:gridCol w:w="1056"/>
        <w:gridCol w:w="504"/>
        <w:gridCol w:w="1055"/>
        <w:gridCol w:w="1025"/>
        <w:gridCol w:w="1372"/>
        <w:gridCol w:w="783"/>
      </w:tblGrid>
      <w:tr>
        <w:trPr>
          <w:trHeight w:val="300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3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Theoretical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Experimental</w:t>
            </w:r>
          </w:p>
        </w:tc>
        <w:tc>
          <w:tcPr>
            <w:tcW w:w="23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Phosphorylation Intensity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</w:tr>
      <w:tr>
        <w:trPr>
          <w:trHeight w:val="69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Spot ID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Protein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Uniprot Entry #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Score - Mascot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No. of Peptides Identified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Sequence Coverage (%)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pI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MW (Da)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pI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MW (Da)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Control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Laminin-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ANOVA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83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dynein light chain, putative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Q4CZW3 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6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9,584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83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22,394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1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34E-04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84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roteasome alpha 2 subunit, putative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AW6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7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5,266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01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,952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8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66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08E-01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85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ypothetical protein, conserved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4S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1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6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7,136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59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9,195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.9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3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37E-03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ypothetical protein, conserved 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CPU7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4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3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8,005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52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3,217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2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9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21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88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nucleoside hydrolase, putative 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UW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77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6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0,052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36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3,777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2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69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96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ypothetical protein, conserved 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E246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00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6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2,819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88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19,436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9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84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97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ypothetical protein, conserved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CU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8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20,565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34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4,329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.1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57E-04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99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hypothetical protein, conserved 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CZW1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.9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9,756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42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5,666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.7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44E-04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ypothetical protein, conserved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RF1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4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0,788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38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6,835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8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77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01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ypothetical protein, conserved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CU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08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8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20,565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87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6,026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.5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55E-04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03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roteasome beta 7 subunit, putative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579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6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4,766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39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1,982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3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41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04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eat shock protein HSP70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26936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9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4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1,495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77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5,975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5.5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.5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72E-04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05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alpha tubulin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2735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20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0,324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70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2,438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9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37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39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06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alpha tubulin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2735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20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0,324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80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0,932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6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8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91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07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dihydrolipoamide acetyltransferase, putative 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YI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87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6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8,304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95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5,458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7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36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68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08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alpha-tubulin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2697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19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4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7,498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97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8,856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2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2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61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09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ypothetical protein, conserved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RY8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9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2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7,324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77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8,856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56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3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.27E-03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10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ypothetical protein Tc00.1047053504013.20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6P7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8,805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09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0,871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0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9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72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11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alpha tubulin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27352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8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0,324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02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1,2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.4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40E-04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13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beta tubulin 1.9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8STF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83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7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0,352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37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5,11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2.9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9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25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14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eat shock protein 60 kDa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95046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3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9,602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63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4,503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0.29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36E-07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15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pt-BR"/>
              </w:rPr>
              <w:t>chaperonin containing T-complex protein, putative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WG6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3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0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0,004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55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6,635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3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51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16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ypothetical protein, conserved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CU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64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8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20,565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59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7,363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4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.43E-03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17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ypothetical protein, conserved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CU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5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8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20,565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52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6,858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2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07E-03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18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araflagellar rod protein 3, putative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63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76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8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9,076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46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4,162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8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4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29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19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eat shock protein 85, putative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CQS6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07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0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1,132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60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5,67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6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3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72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20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araflagellar rod protein 3, putative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63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76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8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9,076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44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2,627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1.5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3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62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22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4-3-3 protein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6B9P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9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0,06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30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6,158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9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08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23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4-3-3 protein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6B9P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46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7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9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0,06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42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6,481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3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9.6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96E-03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25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ypothetical protein, conserved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CS20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06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0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3,12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44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,906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2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07E-03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26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glycyl-tRNA synthetase, putative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0Z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6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9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7,314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49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4,455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38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6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71E-03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27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yruvate kinase 2, putative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E1U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6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.1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5,38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40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3,379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1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25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28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ATPase beta subunit, putative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TX7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09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2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5,924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53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3,522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3.5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2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75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29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hosphoglycerate kinase, putative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19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1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1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4,783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72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,592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1.4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53E-04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30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aminopeptidase, putative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ZJ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5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0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6,769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42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4,663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8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96E-03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31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hypothetical protein, conserved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E1W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78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2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7,492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.20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2,637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8.05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1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49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32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hosphoglycerate kinase, putative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D193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1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1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4,783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.94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9,336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26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39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33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ribosomal protein P0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4E3A4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40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4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9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5,221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.17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4,663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7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3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65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35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paraflagellar rod component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O00930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960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6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1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69,144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76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77,552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9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9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73E-02</w:t>
            </w:r>
          </w:p>
        </w:tc>
      </w:tr>
      <w:tr>
        <w:trPr>
          <w:trHeight w:val="300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t-BR"/>
              </w:rPr>
              <w:t>137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 xml:space="preserve">alpha tubulin </w:t>
            </w:r>
          </w:p>
        </w:tc>
        <w:tc>
          <w:tcPr>
            <w:tcW w:w="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Q8T9X5</w:t>
            </w:r>
          </w:p>
        </w:tc>
        <w:tc>
          <w:tcPr>
            <w:tcW w:w="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25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5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4.9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0,395</w:t>
            </w:r>
          </w:p>
        </w:tc>
        <w:tc>
          <w:tcPr>
            <w:tcW w:w="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.14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55,854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1.93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2.7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t-BR"/>
              </w:rPr>
              <w:t>3.36E-02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9:56:00Z</dcterms:created>
  <dc:creator>Eliciane</dc:creator>
  <dc:description/>
  <cp:keywords/>
  <dc:language>en-US</dc:language>
  <cp:lastModifiedBy>PC</cp:lastModifiedBy>
  <dcterms:modified xsi:type="dcterms:W3CDTF">2012-09-12T20:20:00Z</dcterms:modified>
  <cp:revision>3</cp:revision>
  <dc:subject/>
  <dc:title/>
</cp:coreProperties>
</file>